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02A05" w14:textId="2546F78D" w:rsidR="009C31DC" w:rsidRPr="00AA4E1B" w:rsidRDefault="009C31DC" w:rsidP="009C31DC">
      <w:pPr>
        <w:rPr>
          <w:rFonts w:ascii="Times New Roman" w:hAnsi="Times New Roman" w:cs="Times New Roman"/>
        </w:rPr>
      </w:pPr>
      <w:r w:rsidRPr="00AA4E1B">
        <w:rPr>
          <w:rFonts w:ascii="Times New Roman" w:hAnsi="Times New Roman" w:cs="Times New Roman"/>
          <w:b/>
          <w:bCs/>
        </w:rPr>
        <w:t xml:space="preserve">Supplementary Table </w:t>
      </w:r>
      <w:r w:rsidR="00DF530F" w:rsidRPr="00AA4E1B">
        <w:rPr>
          <w:rFonts w:ascii="Times New Roman" w:hAnsi="Times New Roman" w:cs="Times New Roman"/>
          <w:b/>
          <w:bCs/>
        </w:rPr>
        <w:t>1</w:t>
      </w:r>
      <w:r w:rsidRPr="00AA4E1B">
        <w:rPr>
          <w:rFonts w:ascii="Times New Roman" w:hAnsi="Times New Roman" w:cs="Times New Roman"/>
          <w:b/>
          <w:bCs/>
        </w:rPr>
        <w:t xml:space="preserve">. </w:t>
      </w:r>
      <w:r w:rsidRPr="00AA4E1B">
        <w:rPr>
          <w:rFonts w:ascii="Times New Roman" w:hAnsi="Times New Roman" w:cs="Times New Roman"/>
        </w:rPr>
        <w:t>A table containing the AssemblyNet structures, and the general regions the structures belong to, used to create the mask for global Aβ burden quantification.</w:t>
      </w:r>
    </w:p>
    <w:tbl>
      <w:tblPr>
        <w:tblpPr w:leftFromText="180" w:rightFromText="180" w:vertAnchor="text" w:horzAnchor="margin" w:tblpY="266"/>
        <w:tblOverlap w:val="never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43"/>
        <w:gridCol w:w="2407"/>
      </w:tblGrid>
      <w:tr w:rsidR="009C31DC" w:rsidRPr="00607CB3" w14:paraId="62EC8E0A" w14:textId="77777777" w:rsidTr="009C31DC">
        <w:trPr>
          <w:trHeight w:val="259"/>
        </w:trPr>
        <w:tc>
          <w:tcPr>
            <w:tcW w:w="74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  <w:hideMark/>
          </w:tcPr>
          <w:p w14:paraId="1858F00A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  <w:t>Region</w:t>
            </w:r>
          </w:p>
        </w:tc>
        <w:tc>
          <w:tcPr>
            <w:tcW w:w="240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hideMark/>
          </w:tcPr>
          <w:p w14:paraId="26FD6A87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  <w:t>AssemblyNet Structure</w:t>
            </w:r>
          </w:p>
        </w:tc>
      </w:tr>
      <w:tr w:rsidR="009C31DC" w:rsidRPr="00607CB3" w14:paraId="09C5C617" w14:textId="77777777" w:rsidTr="009C31DC">
        <w:trPr>
          <w:trHeight w:val="259"/>
        </w:trPr>
        <w:tc>
          <w:tcPr>
            <w:tcW w:w="743" w:type="dxa"/>
            <w:tcBorders>
              <w:top w:val="single" w:sz="12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2811FD09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Frontal</w:t>
            </w:r>
          </w:p>
        </w:tc>
        <w:tc>
          <w:tcPr>
            <w:tcW w:w="2407" w:type="dxa"/>
            <w:tcBorders>
              <w:top w:val="single" w:sz="12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55250F38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Anterior orbital gyrus</w:t>
            </w:r>
          </w:p>
        </w:tc>
      </w:tr>
      <w:tr w:rsidR="009C31DC" w:rsidRPr="00607CB3" w14:paraId="4F5ED217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034D25AB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41AAC545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Frontal pole</w:t>
            </w:r>
          </w:p>
        </w:tc>
      </w:tr>
      <w:tr w:rsidR="009C31DC" w:rsidRPr="00607CB3" w14:paraId="2390ED5D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03AEAE07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5F56E4B5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Gyrus rectus</w:t>
            </w:r>
          </w:p>
        </w:tc>
      </w:tr>
      <w:tr w:rsidR="009C31DC" w:rsidRPr="00607CB3" w14:paraId="334CD58B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09EEDB0F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2B5692DC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Lateral orbital gyrus</w:t>
            </w:r>
          </w:p>
        </w:tc>
      </w:tr>
      <w:tr w:rsidR="009C31DC" w:rsidRPr="00607CB3" w14:paraId="1658DD95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25A9043F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6014BB0D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Medial orbital gyrus</w:t>
            </w:r>
          </w:p>
        </w:tc>
      </w:tr>
      <w:tr w:rsidR="009C31DC" w:rsidRPr="00607CB3" w14:paraId="4977A178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6A395A45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3548EB4C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Middle frontal cortex</w:t>
            </w:r>
          </w:p>
        </w:tc>
      </w:tr>
      <w:tr w:rsidR="009C31DC" w:rsidRPr="00607CB3" w14:paraId="6B7F1F6E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0D7A50CA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287A00D8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Middle frontal gyrus</w:t>
            </w:r>
          </w:p>
        </w:tc>
      </w:tr>
      <w:tr w:rsidR="009C31DC" w:rsidRPr="00607CB3" w14:paraId="29D1C991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06E5AB50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33E9C25A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Opercular inferior frontal gyrus</w:t>
            </w:r>
          </w:p>
        </w:tc>
      </w:tr>
      <w:tr w:rsidR="009C31DC" w:rsidRPr="00607CB3" w14:paraId="2C63336C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702E9577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4628F59C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Orbital inferior frontal gyrus</w:t>
            </w:r>
          </w:p>
        </w:tc>
      </w:tr>
      <w:tr w:rsidR="009C31DC" w:rsidRPr="00607CB3" w14:paraId="0762E757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74B8703A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62B65189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Posterior orbital gyrus</w:t>
            </w:r>
          </w:p>
        </w:tc>
      </w:tr>
      <w:tr w:rsidR="009C31DC" w:rsidRPr="00607CB3" w14:paraId="077887A3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78519DAA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6E1A7146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Subcallosal area</w:t>
            </w:r>
          </w:p>
        </w:tc>
      </w:tr>
      <w:tr w:rsidR="009C31DC" w:rsidRPr="00607CB3" w14:paraId="6DB6628B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35F83FC6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0FB35451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Superior frontal gyrus</w:t>
            </w:r>
          </w:p>
        </w:tc>
      </w:tr>
      <w:tr w:rsidR="009C31DC" w:rsidRPr="00607CB3" w14:paraId="028E6ECC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08EF5467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6085A817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Superior frontal gyrus medial</w:t>
            </w:r>
          </w:p>
        </w:tc>
      </w:tr>
      <w:tr w:rsidR="009C31DC" w:rsidRPr="00607CB3" w14:paraId="64C53F8F" w14:textId="77777777" w:rsidTr="009C31DC">
        <w:trPr>
          <w:trHeight w:val="259"/>
        </w:trPr>
        <w:tc>
          <w:tcPr>
            <w:tcW w:w="743" w:type="dxa"/>
            <w:tcBorders>
              <w:bottom w:val="single" w:sz="12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2D3D45ED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2407" w:type="dxa"/>
            <w:tcBorders>
              <w:bottom w:val="single" w:sz="12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22B06952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Triangular inferior frontal gyrus</w:t>
            </w:r>
          </w:p>
        </w:tc>
      </w:tr>
      <w:tr w:rsidR="009C31DC" w:rsidRPr="00607CB3" w14:paraId="48668636" w14:textId="77777777" w:rsidTr="009C31DC">
        <w:trPr>
          <w:trHeight w:val="259"/>
        </w:trPr>
        <w:tc>
          <w:tcPr>
            <w:tcW w:w="743" w:type="dxa"/>
            <w:tcBorders>
              <w:top w:val="single" w:sz="12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7E2449CE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Parietal</w:t>
            </w:r>
          </w:p>
        </w:tc>
        <w:tc>
          <w:tcPr>
            <w:tcW w:w="2407" w:type="dxa"/>
            <w:tcBorders>
              <w:top w:val="single" w:sz="12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51306383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Angular gyrus</w:t>
            </w:r>
          </w:p>
        </w:tc>
      </w:tr>
      <w:tr w:rsidR="009C31DC" w:rsidRPr="00607CB3" w14:paraId="28F01D48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2037957E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0F6ECE61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Postcentral gyrus</w:t>
            </w:r>
          </w:p>
        </w:tc>
      </w:tr>
      <w:tr w:rsidR="009C31DC" w:rsidRPr="00607CB3" w14:paraId="0359BDC5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1EA015EB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7E75AC23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Postcentral gyrus medial segment</w:t>
            </w:r>
          </w:p>
        </w:tc>
      </w:tr>
      <w:tr w:rsidR="009C31DC" w:rsidRPr="00607CB3" w14:paraId="0040CBCA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24D1D635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2113661B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Precuneus</w:t>
            </w:r>
          </w:p>
        </w:tc>
      </w:tr>
      <w:tr w:rsidR="009C31DC" w:rsidRPr="00607CB3" w14:paraId="5507105B" w14:textId="77777777" w:rsidTr="009C31DC">
        <w:trPr>
          <w:trHeight w:val="259"/>
        </w:trPr>
        <w:tc>
          <w:tcPr>
            <w:tcW w:w="743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50D6BDC7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407" w:type="dxa"/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593B5A61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Superior parietal lobule</w:t>
            </w:r>
          </w:p>
        </w:tc>
      </w:tr>
      <w:tr w:rsidR="009C31DC" w:rsidRPr="00607CB3" w14:paraId="077C8838" w14:textId="77777777" w:rsidTr="009C31DC">
        <w:trPr>
          <w:trHeight w:val="259"/>
        </w:trPr>
        <w:tc>
          <w:tcPr>
            <w:tcW w:w="743" w:type="dxa"/>
            <w:tcBorders>
              <w:bottom w:val="single" w:sz="12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0B0B5A17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407" w:type="dxa"/>
            <w:tcBorders>
              <w:bottom w:val="single" w:sz="12" w:space="0" w:color="000000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4D8BCE77" w14:textId="77777777" w:rsidR="009C31DC" w:rsidRPr="009C31DC" w:rsidRDefault="009C31DC" w:rsidP="009C31DC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Supramarginal gyrus</w:t>
            </w:r>
          </w:p>
        </w:tc>
      </w:tr>
    </w:tbl>
    <w:p w14:paraId="1C95A62B" w14:textId="77777777" w:rsidR="009C31DC" w:rsidRPr="0014290C" w:rsidRDefault="009C31DC" w:rsidP="009C31DC">
      <w:pPr>
        <w:rPr>
          <w:rFonts w:ascii="Times New Roman" w:hAnsi="Times New Roman" w:cs="Times New Roman"/>
        </w:rPr>
      </w:pPr>
    </w:p>
    <w:tbl>
      <w:tblPr>
        <w:tblpPr w:leftFromText="180" w:rightFromText="180" w:vertAnchor="text" w:horzAnchor="page" w:tblpX="4965" w:tblpY="-1"/>
        <w:tblOverlap w:val="never"/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260"/>
        <w:gridCol w:w="2070"/>
      </w:tblGrid>
      <w:tr w:rsidR="007313F3" w:rsidRPr="00607CB3" w14:paraId="1025D32D" w14:textId="77777777" w:rsidTr="004D6C72">
        <w:trPr>
          <w:trHeight w:val="371"/>
        </w:trPr>
        <w:tc>
          <w:tcPr>
            <w:tcW w:w="12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6960B039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  <w:t>Region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</w:tcPr>
          <w:p w14:paraId="3D55658E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b/>
                <w:bCs/>
                <w:iCs/>
                <w:sz w:val="16"/>
                <w:szCs w:val="16"/>
              </w:rPr>
              <w:t>AssemblyNet Structure</w:t>
            </w:r>
          </w:p>
        </w:tc>
      </w:tr>
      <w:tr w:rsidR="007313F3" w:rsidRPr="00607CB3" w14:paraId="6021A1C1" w14:textId="77777777" w:rsidTr="004D6C72">
        <w:trPr>
          <w:trHeight w:val="371"/>
        </w:trPr>
        <w:tc>
          <w:tcPr>
            <w:tcW w:w="12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16232FFB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Temporal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5EF4605C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Entorhinal area</w:t>
            </w:r>
          </w:p>
        </w:tc>
      </w:tr>
      <w:tr w:rsidR="007313F3" w:rsidRPr="00607CB3" w14:paraId="77EDA66E" w14:textId="77777777" w:rsidTr="004D6C72">
        <w:trPr>
          <w:trHeight w:val="371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05475E61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1DFC6CFB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Fusiform gyrus</w:t>
            </w:r>
          </w:p>
        </w:tc>
      </w:tr>
      <w:tr w:rsidR="007313F3" w:rsidRPr="00607CB3" w14:paraId="0D918879" w14:textId="77777777" w:rsidTr="004D6C72">
        <w:trPr>
          <w:trHeight w:val="371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7316D493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4DE60D1A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Inferior temporal gyrus</w:t>
            </w:r>
          </w:p>
        </w:tc>
      </w:tr>
      <w:tr w:rsidR="007313F3" w:rsidRPr="00607CB3" w14:paraId="188C48D4" w14:textId="77777777" w:rsidTr="004D6C72">
        <w:trPr>
          <w:trHeight w:val="371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232D3E42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19BA3B93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Middle temporal gyrus</w:t>
            </w:r>
          </w:p>
        </w:tc>
      </w:tr>
      <w:tr w:rsidR="007313F3" w:rsidRPr="00607CB3" w14:paraId="343238BD" w14:textId="77777777" w:rsidTr="004D6C72">
        <w:trPr>
          <w:trHeight w:val="371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58D298FF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22446061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Parahippocampal gyrus</w:t>
            </w:r>
          </w:p>
        </w:tc>
      </w:tr>
      <w:tr w:rsidR="007313F3" w:rsidRPr="00607CB3" w14:paraId="11E8EF03" w14:textId="77777777" w:rsidTr="004D6C72">
        <w:trPr>
          <w:trHeight w:val="371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05B779CA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6AC7E6AA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Planum polare</w:t>
            </w:r>
          </w:p>
        </w:tc>
      </w:tr>
      <w:tr w:rsidR="007313F3" w:rsidRPr="00607CB3" w14:paraId="67FD13AA" w14:textId="77777777" w:rsidTr="004D6C72">
        <w:trPr>
          <w:trHeight w:val="371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30260541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3DA46D2C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Planum temporale</w:t>
            </w:r>
          </w:p>
        </w:tc>
      </w:tr>
      <w:tr w:rsidR="007313F3" w:rsidRPr="00607CB3" w14:paraId="63A941B9" w14:textId="77777777" w:rsidTr="004D6C72">
        <w:trPr>
          <w:trHeight w:val="371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72E84310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5361A2A4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Superior temporal gyrus</w:t>
            </w:r>
          </w:p>
        </w:tc>
      </w:tr>
      <w:tr w:rsidR="007313F3" w:rsidRPr="00607CB3" w14:paraId="6ED0695A" w14:textId="77777777" w:rsidTr="004D6C72">
        <w:trPr>
          <w:trHeight w:val="371"/>
        </w:trPr>
        <w:tc>
          <w:tcPr>
            <w:tcW w:w="126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6F4B2F5E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32652F32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Temporal pole</w:t>
            </w:r>
          </w:p>
        </w:tc>
      </w:tr>
      <w:tr w:rsidR="007313F3" w:rsidRPr="00607CB3" w14:paraId="491C3629" w14:textId="77777777" w:rsidTr="004D6C72">
        <w:trPr>
          <w:trHeight w:val="371"/>
        </w:trPr>
        <w:tc>
          <w:tcPr>
            <w:tcW w:w="126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4C6699E1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172A3411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Transverse temporal gyrus</w:t>
            </w:r>
          </w:p>
        </w:tc>
      </w:tr>
      <w:tr w:rsidR="007313F3" w:rsidRPr="00607CB3" w14:paraId="24DAC7F2" w14:textId="77777777" w:rsidTr="004D6C72">
        <w:trPr>
          <w:trHeight w:val="371"/>
        </w:trPr>
        <w:tc>
          <w:tcPr>
            <w:tcW w:w="12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5A568F65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Insula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45C800FD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Anterior insula</w:t>
            </w:r>
          </w:p>
        </w:tc>
      </w:tr>
      <w:tr w:rsidR="007313F3" w:rsidRPr="00607CB3" w14:paraId="075299C9" w14:textId="77777777" w:rsidTr="004D6C72">
        <w:trPr>
          <w:trHeight w:val="371"/>
        </w:trPr>
        <w:tc>
          <w:tcPr>
            <w:tcW w:w="126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7835672D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33C42881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Posterior insula</w:t>
            </w:r>
          </w:p>
        </w:tc>
      </w:tr>
      <w:tr w:rsidR="007313F3" w:rsidRPr="00607CB3" w14:paraId="26D27EDA" w14:textId="77777777" w:rsidTr="004D6C72">
        <w:trPr>
          <w:trHeight w:val="371"/>
        </w:trPr>
        <w:tc>
          <w:tcPr>
            <w:tcW w:w="126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06E25AFC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Dorsal striatum</w:t>
            </w:r>
          </w:p>
        </w:tc>
        <w:tc>
          <w:tcPr>
            <w:tcW w:w="2070" w:type="dxa"/>
            <w:tcBorders>
              <w:top w:val="single" w:sz="12" w:space="0" w:color="000000"/>
              <w:left w:val="nil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34C93A68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Caudate</w:t>
            </w:r>
          </w:p>
        </w:tc>
      </w:tr>
      <w:tr w:rsidR="007313F3" w:rsidRPr="00607CB3" w14:paraId="5D936434" w14:textId="77777777" w:rsidTr="004D6C72">
        <w:trPr>
          <w:trHeight w:val="372"/>
        </w:trPr>
        <w:tc>
          <w:tcPr>
            <w:tcW w:w="126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bottom"/>
          </w:tcPr>
          <w:p w14:paraId="74592737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</w:p>
        </w:tc>
        <w:tc>
          <w:tcPr>
            <w:tcW w:w="2070" w:type="dxa"/>
            <w:tcBorders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57" w:type="dxa"/>
              <w:left w:w="114" w:type="dxa"/>
              <w:bottom w:w="57" w:type="dxa"/>
              <w:right w:w="114" w:type="dxa"/>
            </w:tcMar>
            <w:vAlign w:val="center"/>
          </w:tcPr>
          <w:p w14:paraId="1B4267C3" w14:textId="77777777" w:rsidR="007313F3" w:rsidRPr="009C31DC" w:rsidRDefault="007313F3" w:rsidP="007313F3">
            <w:pPr>
              <w:spacing w:line="480" w:lineRule="auto"/>
              <w:rPr>
                <w:rFonts w:ascii="Gill Sans MT" w:hAnsi="Gill Sans MT" w:cs="Times New Roman"/>
                <w:iCs/>
                <w:sz w:val="16"/>
                <w:szCs w:val="16"/>
              </w:rPr>
            </w:pPr>
            <w:r w:rsidRPr="009C31DC">
              <w:rPr>
                <w:rFonts w:ascii="Gill Sans MT" w:hAnsi="Gill Sans MT" w:cs="Times New Roman"/>
                <w:iCs/>
                <w:sz w:val="16"/>
                <w:szCs w:val="16"/>
              </w:rPr>
              <w:t>Putamen</w:t>
            </w:r>
          </w:p>
        </w:tc>
      </w:tr>
    </w:tbl>
    <w:p w14:paraId="3414738C" w14:textId="77777777" w:rsidR="009C31DC" w:rsidRDefault="009C31DC" w:rsidP="009C31DC"/>
    <w:p w14:paraId="0FA196FB" w14:textId="77777777" w:rsidR="009C31DC" w:rsidRDefault="009C31DC" w:rsidP="009C31DC"/>
    <w:p w14:paraId="4529DBD9" w14:textId="77777777" w:rsidR="009C31DC" w:rsidRDefault="009C31DC" w:rsidP="009C31DC"/>
    <w:p w14:paraId="013E4069" w14:textId="38103AF5" w:rsidR="00441B75" w:rsidRDefault="009C31DC" w:rsidP="009C31DC">
      <w:r>
        <w:rPr>
          <w:rFonts w:ascii="Times New Roman" w:hAnsi="Times New Roman" w:cs="Times New Roman"/>
          <w:b/>
          <w:bCs/>
        </w:rPr>
        <w:br w:type="textWrapping" w:clear="all"/>
      </w:r>
    </w:p>
    <w:p w14:paraId="61B29488" w14:textId="77777777" w:rsidR="00441B75" w:rsidRDefault="00441B75">
      <w:r>
        <w:br w:type="page"/>
      </w:r>
    </w:p>
    <w:p w14:paraId="7FA7605D" w14:textId="614A5B97" w:rsidR="00441B75" w:rsidRPr="00AA4E1B" w:rsidRDefault="00441B75" w:rsidP="009C31DC">
      <w:pPr>
        <w:rPr>
          <w:rFonts w:ascii="Times New Roman" w:hAnsi="Times New Roman" w:cs="Times New Roman"/>
        </w:rPr>
      </w:pPr>
      <w:r w:rsidRPr="00AA4E1B">
        <w:rPr>
          <w:rFonts w:ascii="Times New Roman" w:hAnsi="Times New Roman" w:cs="Times New Roman"/>
          <w:b/>
          <w:bCs/>
        </w:rPr>
        <w:lastRenderedPageBreak/>
        <w:t>Supplementary Table 2.</w:t>
      </w:r>
      <w:r w:rsidR="00F62ADD" w:rsidRPr="00AA4E1B">
        <w:rPr>
          <w:rFonts w:ascii="Times New Roman" w:hAnsi="Times New Roman" w:cs="Times New Roman"/>
        </w:rPr>
        <w:t xml:space="preserve"> </w:t>
      </w:r>
      <w:r w:rsidR="00266085" w:rsidRPr="00AA4E1B">
        <w:rPr>
          <w:rFonts w:ascii="Times New Roman" w:hAnsi="Times New Roman" w:cs="Times New Roman"/>
        </w:rPr>
        <w:t>Results</w:t>
      </w:r>
      <w:r w:rsidR="0074478C" w:rsidRPr="00AA4E1B">
        <w:rPr>
          <w:rFonts w:ascii="Times New Roman" w:hAnsi="Times New Roman" w:cs="Times New Roman"/>
        </w:rPr>
        <w:t xml:space="preserve"> from Spearman’s and partial correlation</w:t>
      </w:r>
      <w:r w:rsidR="00266085" w:rsidRPr="00AA4E1B">
        <w:rPr>
          <w:rFonts w:ascii="Times New Roman" w:hAnsi="Times New Roman" w:cs="Times New Roman"/>
        </w:rPr>
        <w:t xml:space="preserve"> analyses</w:t>
      </w:r>
      <w:r w:rsidR="0074478C" w:rsidRPr="00AA4E1B">
        <w:rPr>
          <w:rFonts w:ascii="Times New Roman" w:hAnsi="Times New Roman" w:cs="Times New Roman"/>
        </w:rPr>
        <w:t xml:space="preserve"> with global Aβ burde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1022"/>
        <w:gridCol w:w="1022"/>
        <w:gridCol w:w="1026"/>
        <w:gridCol w:w="1020"/>
        <w:gridCol w:w="1026"/>
        <w:gridCol w:w="1029"/>
        <w:gridCol w:w="1029"/>
        <w:gridCol w:w="1021"/>
      </w:tblGrid>
      <w:tr w:rsidR="00EB4A60" w14:paraId="467038F3" w14:textId="77777777" w:rsidTr="006A165E">
        <w:trPr>
          <w:trHeight w:val="230"/>
        </w:trPr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E81DFA" w14:textId="23CE3DFF" w:rsidR="00EB4A60" w:rsidRDefault="00EB4A60" w:rsidP="009C31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399FF2" w14:textId="77777777" w:rsidR="00EB4A60" w:rsidRDefault="00EB4A60" w:rsidP="009C31DC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5125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0F65D90" w14:textId="42EC850F" w:rsidR="00EB4A60" w:rsidRDefault="00EB4A60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Partial Correlation</w:t>
            </w:r>
          </w:p>
        </w:tc>
      </w:tr>
      <w:tr w:rsidR="00EB4A60" w14:paraId="525EBDF1" w14:textId="77777777" w:rsidTr="006A165E">
        <w:trPr>
          <w:trHeight w:val="230"/>
        </w:trPr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4170984" w14:textId="77777777" w:rsidR="00EB4A60" w:rsidRDefault="00EB4A60" w:rsidP="009C31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8B7B4" w14:textId="4DD3D729" w:rsidR="00EB4A60" w:rsidRPr="007846F8" w:rsidRDefault="00EB4A60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20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2F9902" w14:textId="74828276" w:rsidR="00EB4A60" w:rsidRPr="007846F8" w:rsidRDefault="00EB4A60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Spearman’s Correlation</w:t>
            </w:r>
          </w:p>
        </w:tc>
        <w:tc>
          <w:tcPr>
            <w:tcW w:w="10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90DDB56" w14:textId="77777777" w:rsidR="00EB4A60" w:rsidRDefault="00EB4A60" w:rsidP="009C31DC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A44497" w14:textId="77777777" w:rsidR="00EB4A60" w:rsidRDefault="00EB4A60" w:rsidP="009C31DC">
            <w:pPr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05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7296D4C" w14:textId="0394B5D6" w:rsidR="00EB4A60" w:rsidRDefault="00EB4A60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95% Confidence Interval</w:t>
            </w:r>
          </w:p>
        </w:tc>
        <w:tc>
          <w:tcPr>
            <w:tcW w:w="10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52CBBC" w14:textId="77777777" w:rsidR="00EB4A60" w:rsidRDefault="00EB4A60" w:rsidP="009C31DC">
            <w:pPr>
              <w:rPr>
                <w:rFonts w:ascii="Gill Sans MT" w:hAnsi="Gill Sans MT" w:cs="Times New Roman"/>
                <w:sz w:val="16"/>
                <w:szCs w:val="16"/>
              </w:rPr>
            </w:pPr>
          </w:p>
        </w:tc>
      </w:tr>
      <w:tr w:rsidR="00EB4A60" w14:paraId="712EA36B" w14:textId="77777777" w:rsidTr="00567C9C">
        <w:trPr>
          <w:trHeight w:val="259"/>
        </w:trPr>
        <w:tc>
          <w:tcPr>
            <w:tcW w:w="115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173106C8" w14:textId="20142583" w:rsidR="003C6CA5" w:rsidRPr="00567C9C" w:rsidRDefault="00567C9C" w:rsidP="00567C9C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Variable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4EDDEA8A" w14:textId="6FE4DA2E" w:rsidR="003C6CA5" w:rsidRPr="007846F8" w:rsidRDefault="007846F8" w:rsidP="006A165E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</w:t>
            </w:r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27B9FB4" w14:textId="7C9F20C2" w:rsidR="003C6CA5" w:rsidRPr="007846F8" w:rsidRDefault="007846F8" w:rsidP="006A165E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r</w:t>
            </w:r>
          </w:p>
        </w:tc>
        <w:tc>
          <w:tcPr>
            <w:tcW w:w="1026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4BAA81A0" w14:textId="13536A0F" w:rsidR="003C6CA5" w:rsidRPr="007846F8" w:rsidRDefault="007846F8" w:rsidP="006A165E">
            <w:pPr>
              <w:jc w:val="center"/>
              <w:rPr>
                <w:rFonts w:ascii="Gill Sans MT" w:hAnsi="Gill Sans MT" w:cs="Times New Roman"/>
                <w:i/>
                <w:iCs/>
                <w:sz w:val="16"/>
                <w:szCs w:val="16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  <w:r w:rsidRPr="007846F8">
              <w:rPr>
                <w:rFonts w:ascii="Gill Sans MT" w:hAnsi="Gill Sans MT" w:cs="Times New Roman"/>
                <w:sz w:val="16"/>
                <w:szCs w:val="16"/>
              </w:rPr>
              <w:t>-valu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673BAAAB" w14:textId="7F9B421E" w:rsidR="003C6CA5" w:rsidRPr="007846F8" w:rsidRDefault="007846F8" w:rsidP="006A165E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770F5043" w14:textId="7E577150" w:rsidR="003C6CA5" w:rsidRPr="007846F8" w:rsidRDefault="007846F8" w:rsidP="006A165E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i/>
                <w:iCs/>
                <w:sz w:val="16"/>
                <w:szCs w:val="16"/>
              </w:rPr>
              <w:t>p</w:t>
            </w:r>
            <w:r>
              <w:rPr>
                <w:rFonts w:ascii="Gill Sans MT" w:hAnsi="Gill Sans MT" w:cs="Times New Roman"/>
                <w:sz w:val="16"/>
                <w:szCs w:val="16"/>
              </w:rPr>
              <w:t>-value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21871AFE" w14:textId="72764DBA" w:rsidR="003C6CA5" w:rsidRPr="007846F8" w:rsidRDefault="007846F8" w:rsidP="006A165E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Lower Bound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57235777" w14:textId="6F852D3A" w:rsidR="003C6CA5" w:rsidRPr="007846F8" w:rsidRDefault="007846F8" w:rsidP="006A165E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Upper Bound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14:paraId="01DF5E3B" w14:textId="4086C14C" w:rsidR="003C6CA5" w:rsidRPr="007846F8" w:rsidRDefault="007846F8" w:rsidP="006A165E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df</w:t>
            </w:r>
          </w:p>
        </w:tc>
      </w:tr>
      <w:tr w:rsidR="00EB4A60" w14:paraId="3C1F2CF0" w14:textId="77777777" w:rsidTr="006A165E">
        <w:trPr>
          <w:trHeight w:val="557"/>
        </w:trPr>
        <w:tc>
          <w:tcPr>
            <w:tcW w:w="1158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5404399" w14:textId="4F28328E" w:rsidR="003C6CA5" w:rsidRPr="003C6CA5" w:rsidRDefault="003C6CA5" w:rsidP="00EB4A60">
            <w:pPr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ChP Perfusion (mL/100g/min)</w:t>
            </w:r>
          </w:p>
        </w:tc>
        <w:tc>
          <w:tcPr>
            <w:tcW w:w="102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6E1B93" w14:textId="48A9F2D3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2</w:t>
            </w:r>
          </w:p>
        </w:tc>
        <w:tc>
          <w:tcPr>
            <w:tcW w:w="102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424ABD1" w14:textId="783918D5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079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DE073D3" w14:textId="0874C5B2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748</w:t>
            </w:r>
          </w:p>
        </w:tc>
        <w:tc>
          <w:tcPr>
            <w:tcW w:w="102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66C84C14" w14:textId="249AA8C3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272</w:t>
            </w:r>
          </w:p>
        </w:tc>
        <w:tc>
          <w:tcPr>
            <w:tcW w:w="1026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2D1B80B8" w14:textId="1AD0A0E9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245</w:t>
            </w:r>
          </w:p>
        </w:tc>
        <w:tc>
          <w:tcPr>
            <w:tcW w:w="102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325EA70" w14:textId="6E3F7185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-0.19</w:t>
            </w:r>
          </w:p>
        </w:tc>
        <w:tc>
          <w:tcPr>
            <w:tcW w:w="102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9F8B21" w14:textId="03E8583C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64</w:t>
            </w:r>
          </w:p>
        </w:tc>
        <w:tc>
          <w:tcPr>
            <w:tcW w:w="1021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3A92C8E" w14:textId="47D4B042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8</w:t>
            </w:r>
          </w:p>
        </w:tc>
      </w:tr>
      <w:tr w:rsidR="00EB4A60" w14:paraId="6C4964C3" w14:textId="77777777" w:rsidTr="00EB4A60">
        <w:trPr>
          <w:trHeight w:val="557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BB5A7" w14:textId="4054393C" w:rsidR="003C6CA5" w:rsidRDefault="003C6CA5" w:rsidP="00EB4A60">
            <w:pPr>
              <w:rPr>
                <w:rFonts w:ascii="Times New Roman" w:hAnsi="Times New Roman" w:cs="Times New Roman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Net CSF Flow (mL/min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47F91" w14:textId="2835E1AE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EA47C" w14:textId="242F0196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-0.10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8F579" w14:textId="76F031F0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6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E074A" w14:textId="213ED6C2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12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5DAE" w14:textId="6B6B20D6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63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88DBD" w14:textId="33E192AB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-0.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267F9" w14:textId="5ECD1123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5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B8CE7" w14:textId="78CCA2EB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6</w:t>
            </w:r>
          </w:p>
        </w:tc>
      </w:tr>
      <w:tr w:rsidR="00EB4A60" w14:paraId="254C9D9A" w14:textId="77777777" w:rsidTr="00EB4A60">
        <w:trPr>
          <w:trHeight w:val="557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B8DCA" w14:textId="57C41AC8" w:rsidR="003C6CA5" w:rsidRPr="003C6CA5" w:rsidRDefault="003C6CA5" w:rsidP="00EB4A60">
            <w:pPr>
              <w:rPr>
                <w:rFonts w:ascii="Times New Roman" w:hAnsi="Times New Roman" w:cs="Times New Roman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PSD Volume - Total (cm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6F74" w14:textId="73451A83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6C4A" w14:textId="12746223" w:rsidR="003C6CA5" w:rsidRPr="006A165E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A165E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529</w:t>
            </w:r>
            <w:r w:rsidR="00567C9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A20BB" w14:textId="4192F3CC" w:rsidR="003C6CA5" w:rsidRPr="006A165E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A165E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9B92" w14:textId="3D9FB50C" w:rsidR="003C6CA5" w:rsidRPr="006A165E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A165E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514</w:t>
            </w:r>
            <w:r w:rsidR="00567C9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10A0" w14:textId="32F16254" w:rsidR="003C6CA5" w:rsidRPr="00EB4A60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B4A60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82C6" w14:textId="27CAD401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1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AA5B2" w14:textId="150527A0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7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3673E" w14:textId="448547A8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9</w:t>
            </w:r>
          </w:p>
        </w:tc>
      </w:tr>
      <w:tr w:rsidR="00EB4A60" w14:paraId="640041ED" w14:textId="77777777" w:rsidTr="00EB4A60">
        <w:trPr>
          <w:trHeight w:val="557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6DBE4" w14:textId="29848B97" w:rsidR="003C6CA5" w:rsidRDefault="003C6CA5" w:rsidP="00EB4A60">
            <w:pPr>
              <w:rPr>
                <w:rFonts w:ascii="Times New Roman" w:hAnsi="Times New Roman" w:cs="Times New Roman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PSD Volume - Prefontal (cm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5D1F" w14:textId="2901B1BE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736F1" w14:textId="7DF10728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27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39CBC" w14:textId="06F18776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1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A253" w14:textId="2653B598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25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35AC" w14:textId="380F9977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26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7FA6C" w14:textId="2CD7FA2C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-0.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EF3A7" w14:textId="0D7E6943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6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60F27" w14:textId="2FF93404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9</w:t>
            </w:r>
          </w:p>
        </w:tc>
      </w:tr>
      <w:tr w:rsidR="00EB4A60" w14:paraId="122A443C" w14:textId="77777777" w:rsidTr="00EB4A60">
        <w:trPr>
          <w:trHeight w:val="557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144D" w14:textId="71C9192B" w:rsidR="003C6CA5" w:rsidRDefault="003C6CA5" w:rsidP="00EB4A60">
            <w:pPr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PSD Volume - Frontal (cm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8C64" w14:textId="1E8C1459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9791" w14:textId="15E5A179" w:rsidR="003C6CA5" w:rsidRPr="006A165E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A165E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527</w:t>
            </w:r>
            <w:r w:rsidR="00567C9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87B34" w14:textId="6D32667E" w:rsidR="003C6CA5" w:rsidRPr="006A165E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A165E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B5873" w14:textId="0CBB5807" w:rsidR="003C6CA5" w:rsidRPr="006A165E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A165E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562</w:t>
            </w:r>
            <w:r w:rsidR="00567C9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D1676" w14:textId="70F86559" w:rsidR="003C6CA5" w:rsidRPr="00EB4A60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B4A60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368D0" w14:textId="0CF50391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1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B307" w14:textId="2EE89CE6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8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E79E" w14:textId="491B67C2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9</w:t>
            </w:r>
          </w:p>
        </w:tc>
      </w:tr>
      <w:tr w:rsidR="00EB4A60" w14:paraId="388A3465" w14:textId="77777777" w:rsidTr="00EB4A60">
        <w:trPr>
          <w:trHeight w:val="557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C5D2" w14:textId="4B9BD477" w:rsidR="003C6CA5" w:rsidRDefault="003C6CA5" w:rsidP="00EB4A60">
            <w:pPr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PSD Volume - Parietal (cm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EA9F" w14:textId="28C455AD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AADBB" w14:textId="633C454B" w:rsidR="003C6CA5" w:rsidRPr="006A165E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A165E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616</w:t>
            </w:r>
            <w:r w:rsidR="00567C9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*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9BD9" w14:textId="1A3B3A25" w:rsidR="003C6CA5" w:rsidRPr="006A165E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A165E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2C787" w14:textId="0454F64E" w:rsidR="003C6CA5" w:rsidRPr="006A165E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6A165E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523</w:t>
            </w:r>
            <w:r w:rsidR="00567C9C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*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D248A" w14:textId="4A79C243" w:rsidR="003C6CA5" w:rsidRPr="00EB4A60" w:rsidRDefault="007846F8" w:rsidP="00EB4A60">
            <w:pPr>
              <w:jc w:val="center"/>
              <w:rPr>
                <w:rFonts w:ascii="Gill Sans MT" w:hAnsi="Gill Sans MT" w:cs="Times New Roman"/>
                <w:b/>
                <w:bCs/>
                <w:sz w:val="16"/>
                <w:szCs w:val="16"/>
              </w:rPr>
            </w:pPr>
            <w:r w:rsidRPr="00EB4A60">
              <w:rPr>
                <w:rFonts w:ascii="Gill Sans MT" w:hAnsi="Gill Sans MT" w:cs="Times New Roman"/>
                <w:b/>
                <w:bCs/>
                <w:sz w:val="16"/>
                <w:szCs w:val="16"/>
              </w:rPr>
              <w:t>0.01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F9933" w14:textId="380BC0B2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2CEB" w14:textId="16B4BDF8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7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902B8" w14:textId="7118CC5C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9</w:t>
            </w:r>
          </w:p>
        </w:tc>
      </w:tr>
      <w:tr w:rsidR="00EB4A60" w14:paraId="3D2576EE" w14:textId="77777777" w:rsidTr="006A165E">
        <w:trPr>
          <w:trHeight w:val="557"/>
        </w:trPr>
        <w:tc>
          <w:tcPr>
            <w:tcW w:w="115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E597EB1" w14:textId="31BFA914" w:rsidR="003C6CA5" w:rsidRDefault="003C6CA5" w:rsidP="00EB4A60">
            <w:pPr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PSD Volume - Occipital (cm</w:t>
            </w:r>
            <w:r>
              <w:rPr>
                <w:rFonts w:ascii="Gill Sans MT" w:hAnsi="Gill Sans MT" w:cs="Times New Roman"/>
                <w:sz w:val="16"/>
                <w:szCs w:val="16"/>
                <w:vertAlign w:val="superscript"/>
              </w:rPr>
              <w:t>3</w:t>
            </w:r>
            <w:r>
              <w:rPr>
                <w:rFonts w:ascii="Gill Sans MT" w:hAnsi="Gill Sans MT" w:cs="Times New Roman"/>
                <w:sz w:val="16"/>
                <w:szCs w:val="16"/>
              </w:rPr>
              <w:t>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A5E0AB8" w14:textId="178373E4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2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4CDF416" w14:textId="714EF53A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0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C19AF29" w14:textId="3F8AC3A8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65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0617017" w14:textId="023BC752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-0.1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5160509" w14:textId="17B93F5D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49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78CC0C93" w14:textId="785C6C02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-0.5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70B493B" w14:textId="21C00E80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0.29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7053095" w14:textId="4FA60A96" w:rsidR="003C6CA5" w:rsidRPr="007846F8" w:rsidRDefault="007846F8" w:rsidP="00EB4A60">
            <w:pPr>
              <w:jc w:val="center"/>
              <w:rPr>
                <w:rFonts w:ascii="Gill Sans MT" w:hAnsi="Gill Sans MT" w:cs="Times New Roman"/>
                <w:sz w:val="16"/>
                <w:szCs w:val="16"/>
              </w:rPr>
            </w:pPr>
            <w:r>
              <w:rPr>
                <w:rFonts w:ascii="Gill Sans MT" w:hAnsi="Gill Sans MT" w:cs="Times New Roman"/>
                <w:sz w:val="16"/>
                <w:szCs w:val="16"/>
              </w:rPr>
              <w:t>19</w:t>
            </w:r>
          </w:p>
        </w:tc>
      </w:tr>
    </w:tbl>
    <w:p w14:paraId="558039A6" w14:textId="0828031A" w:rsidR="00EB57AB" w:rsidRDefault="00567C9C" w:rsidP="009C31DC">
      <w:pPr>
        <w:rPr>
          <w:rFonts w:ascii="Gill Sans MT" w:hAnsi="Gill Sans MT" w:cs="Times New Roman"/>
          <w:sz w:val="16"/>
          <w:szCs w:val="16"/>
        </w:rPr>
      </w:pPr>
      <w:r w:rsidRPr="00567C9C">
        <w:rPr>
          <w:rFonts w:ascii="Gill Sans MT" w:hAnsi="Gill Sans MT" w:cs="Times New Roman"/>
          <w:sz w:val="16"/>
          <w:szCs w:val="16"/>
        </w:rPr>
        <w:t xml:space="preserve">* = </w:t>
      </w:r>
      <w:r w:rsidRPr="00567C9C">
        <w:rPr>
          <w:rFonts w:ascii="Gill Sans MT" w:hAnsi="Gill Sans MT" w:cs="Times New Roman"/>
          <w:i/>
          <w:iCs/>
          <w:sz w:val="16"/>
          <w:szCs w:val="16"/>
        </w:rPr>
        <w:t>p</w:t>
      </w:r>
      <w:r w:rsidRPr="00567C9C">
        <w:rPr>
          <w:rFonts w:ascii="Gill Sans MT" w:hAnsi="Gill Sans MT" w:cs="Times New Roman"/>
          <w:sz w:val="16"/>
          <w:szCs w:val="16"/>
        </w:rPr>
        <w:t xml:space="preserve">-value &lt; 0.05; ** = </w:t>
      </w:r>
      <w:r w:rsidRPr="00567C9C">
        <w:rPr>
          <w:rFonts w:ascii="Gill Sans MT" w:hAnsi="Gill Sans MT" w:cs="Times New Roman"/>
          <w:i/>
          <w:iCs/>
          <w:sz w:val="16"/>
          <w:szCs w:val="16"/>
        </w:rPr>
        <w:t>p</w:t>
      </w:r>
      <w:r w:rsidRPr="00567C9C">
        <w:rPr>
          <w:rFonts w:ascii="Gill Sans MT" w:hAnsi="Gill Sans MT" w:cs="Times New Roman"/>
          <w:sz w:val="16"/>
          <w:szCs w:val="16"/>
        </w:rPr>
        <w:t>-value &lt; 0.01</w:t>
      </w:r>
      <w:r>
        <w:rPr>
          <w:rFonts w:ascii="Gill Sans MT" w:hAnsi="Gill Sans MT" w:cs="Times New Roman"/>
          <w:sz w:val="16"/>
          <w:szCs w:val="16"/>
        </w:rPr>
        <w:t>; df = degrees of freedom; ChP = choroid plexus; CSF = cerebrospinal fluid; PSD = parasagittal dural space</w:t>
      </w:r>
    </w:p>
    <w:p w14:paraId="27F8D199" w14:textId="33F4AEA9" w:rsidR="00567C9C" w:rsidRPr="00567C9C" w:rsidRDefault="00567C9C" w:rsidP="009C31DC">
      <w:pPr>
        <w:rPr>
          <w:rFonts w:ascii="Gill Sans MT" w:hAnsi="Gill Sans MT" w:cs="Times New Roman"/>
          <w:sz w:val="16"/>
          <w:szCs w:val="16"/>
        </w:rPr>
      </w:pPr>
      <w:r>
        <w:rPr>
          <w:rFonts w:ascii="Gill Sans MT" w:hAnsi="Gill Sans MT" w:cs="Times New Roman"/>
          <w:sz w:val="16"/>
          <w:szCs w:val="16"/>
        </w:rPr>
        <w:t>a. Partial correlations were covaried for age and sex.</w:t>
      </w:r>
    </w:p>
    <w:sectPr w:rsidR="00567C9C" w:rsidRPr="00567C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1DC"/>
    <w:rsid w:val="00085706"/>
    <w:rsid w:val="001518CF"/>
    <w:rsid w:val="00182D69"/>
    <w:rsid w:val="00237A25"/>
    <w:rsid w:val="00266085"/>
    <w:rsid w:val="002D739F"/>
    <w:rsid w:val="00350F60"/>
    <w:rsid w:val="003C6CA5"/>
    <w:rsid w:val="00441B75"/>
    <w:rsid w:val="004D6C72"/>
    <w:rsid w:val="00506301"/>
    <w:rsid w:val="00511F62"/>
    <w:rsid w:val="00567C9C"/>
    <w:rsid w:val="00686A55"/>
    <w:rsid w:val="00694E56"/>
    <w:rsid w:val="006A165E"/>
    <w:rsid w:val="00705BD8"/>
    <w:rsid w:val="007313F3"/>
    <w:rsid w:val="0074478C"/>
    <w:rsid w:val="007846F8"/>
    <w:rsid w:val="00885CFB"/>
    <w:rsid w:val="009C31DC"/>
    <w:rsid w:val="00AA4E1B"/>
    <w:rsid w:val="00C77287"/>
    <w:rsid w:val="00D224F2"/>
    <w:rsid w:val="00D4740B"/>
    <w:rsid w:val="00DF530F"/>
    <w:rsid w:val="00EB4A60"/>
    <w:rsid w:val="00EB57AB"/>
    <w:rsid w:val="00F62ADD"/>
    <w:rsid w:val="00FF6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CBB2B0"/>
  <w15:chartTrackingRefBased/>
  <w15:docId w15:val="{8CED25A5-AF11-054E-9FC0-56524061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1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C6C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67C9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Alexander Ki</dc:creator>
  <cp:keywords/>
  <dc:description/>
  <cp:lastModifiedBy>Song, Alexander K</cp:lastModifiedBy>
  <cp:revision>15</cp:revision>
  <cp:lastPrinted>2022-12-02T18:45:00Z</cp:lastPrinted>
  <dcterms:created xsi:type="dcterms:W3CDTF">2022-10-04T13:57:00Z</dcterms:created>
  <dcterms:modified xsi:type="dcterms:W3CDTF">2023-03-23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3-03-23T19:47:07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e12ea8aa-9c62-4c91-b2d3-342274aefe51</vt:lpwstr>
  </property>
  <property fmtid="{D5CDD505-2E9C-101B-9397-08002B2CF9AE}" pid="8" name="MSIP_Label_792c8cef-6f2b-4af1-b4ac-d815ff795cd6_ContentBits">
    <vt:lpwstr>0</vt:lpwstr>
  </property>
</Properties>
</file>